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EEDE08" w14:textId="77777777" w:rsidR="003D7033" w:rsidRPr="00F24C99" w:rsidRDefault="0099287B" w:rsidP="003D70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 Table</w:t>
      </w:r>
      <w:r w:rsidR="003D7033" w:rsidRPr="00F24C99">
        <w:rPr>
          <w:rFonts w:ascii="Times New Roman" w:hAnsi="Times New Roman" w:cs="Times New Roman"/>
          <w:b/>
          <w:lang w:val="en-US"/>
        </w:rPr>
        <w:t>. Percent o</w:t>
      </w:r>
      <w:r w:rsidR="003D7033">
        <w:rPr>
          <w:rFonts w:ascii="Times New Roman" w:hAnsi="Times New Roman" w:cs="Times New Roman"/>
          <w:b/>
          <w:lang w:val="en-US"/>
        </w:rPr>
        <w:t>f target doses achieved throughout first year follow-up</w:t>
      </w:r>
      <w:r w:rsidR="003D7033" w:rsidRPr="00F24C99">
        <w:rPr>
          <w:rFonts w:ascii="Times New Roman" w:hAnsi="Times New Roman" w:cs="Times New Roman"/>
          <w:b/>
          <w:lang w:val="en-US"/>
        </w:rPr>
        <w:t xml:space="preserve"> for patients receiving secondary medical prevention.</w:t>
      </w:r>
    </w:p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2328"/>
        <w:gridCol w:w="2314"/>
        <w:gridCol w:w="2327"/>
      </w:tblGrid>
      <w:tr w:rsidR="003D7033" w:rsidRPr="00F24C99" w14:paraId="58032E0F" w14:textId="77777777" w:rsidTr="006669CE"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</w:tcPr>
          <w:p w14:paraId="55C8B3A5" w14:textId="77777777" w:rsidR="003D7033" w:rsidRPr="00F24C99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14:paraId="0FA09983" w14:textId="77777777" w:rsidR="003D7033" w:rsidRPr="00F24C99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24C99">
              <w:rPr>
                <w:rFonts w:ascii="Times New Roman" w:hAnsi="Times New Roman" w:cs="Times New Roman"/>
                <w:b/>
                <w:lang w:val="en-US"/>
              </w:rPr>
              <w:t>Baseline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14:paraId="1F2DDE87" w14:textId="77777777" w:rsidR="003D7033" w:rsidRPr="00F24C99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24C99">
              <w:rPr>
                <w:rFonts w:ascii="Times New Roman" w:hAnsi="Times New Roman" w:cs="Times New Roman"/>
                <w:b/>
                <w:lang w:val="en-US"/>
              </w:rPr>
              <w:t>3 months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14:paraId="3DBEB3C4" w14:textId="77777777" w:rsidR="003D7033" w:rsidRPr="00F24C99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24C99">
              <w:rPr>
                <w:rFonts w:ascii="Times New Roman" w:hAnsi="Times New Roman" w:cs="Times New Roman"/>
                <w:b/>
                <w:lang w:val="en-US"/>
              </w:rPr>
              <w:t>1 year</w:t>
            </w:r>
          </w:p>
        </w:tc>
      </w:tr>
      <w:tr w:rsidR="003D7033" w14:paraId="2E0199A5" w14:textId="77777777" w:rsidTr="006669CE">
        <w:tc>
          <w:tcPr>
            <w:tcW w:w="2584" w:type="dxa"/>
            <w:tcBorders>
              <w:top w:val="single" w:sz="4" w:space="0" w:color="auto"/>
            </w:tcBorders>
          </w:tcPr>
          <w:p w14:paraId="0D0AD6B6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ß-blockers</w:t>
            </w:r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73DBAEC0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4DCBE327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21D61C1F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7033" w14:paraId="2F2A6EBF" w14:textId="77777777" w:rsidTr="006669CE">
        <w:tc>
          <w:tcPr>
            <w:tcW w:w="2584" w:type="dxa"/>
          </w:tcPr>
          <w:p w14:paraId="0E701441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- Cohort 1</w:t>
            </w:r>
          </w:p>
        </w:tc>
        <w:tc>
          <w:tcPr>
            <w:tcW w:w="2585" w:type="dxa"/>
          </w:tcPr>
          <w:p w14:paraId="7CC5B5C3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±31 (n=203)</w:t>
            </w:r>
          </w:p>
        </w:tc>
        <w:tc>
          <w:tcPr>
            <w:tcW w:w="2585" w:type="dxa"/>
          </w:tcPr>
          <w:p w14:paraId="47DAE3DD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±32 (n=198)</w:t>
            </w:r>
          </w:p>
        </w:tc>
        <w:tc>
          <w:tcPr>
            <w:tcW w:w="2585" w:type="dxa"/>
          </w:tcPr>
          <w:p w14:paraId="33647006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±32 (n=194)</w:t>
            </w:r>
          </w:p>
        </w:tc>
      </w:tr>
      <w:tr w:rsidR="003D7033" w14:paraId="4B84E439" w14:textId="77777777" w:rsidTr="006669CE">
        <w:tc>
          <w:tcPr>
            <w:tcW w:w="2584" w:type="dxa"/>
          </w:tcPr>
          <w:p w14:paraId="09E763B1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- Cohort 2</w:t>
            </w:r>
          </w:p>
        </w:tc>
        <w:tc>
          <w:tcPr>
            <w:tcW w:w="2585" w:type="dxa"/>
          </w:tcPr>
          <w:p w14:paraId="0CE829A9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±29 (n=220)</w:t>
            </w:r>
          </w:p>
        </w:tc>
        <w:tc>
          <w:tcPr>
            <w:tcW w:w="2585" w:type="dxa"/>
          </w:tcPr>
          <w:p w14:paraId="41930040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±30* (n=214)</w:t>
            </w:r>
          </w:p>
        </w:tc>
        <w:tc>
          <w:tcPr>
            <w:tcW w:w="2585" w:type="dxa"/>
          </w:tcPr>
          <w:p w14:paraId="3F7D7882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±30*† (n=214)</w:t>
            </w:r>
          </w:p>
        </w:tc>
      </w:tr>
      <w:tr w:rsidR="003D7033" w14:paraId="78EF12C8" w14:textId="77777777" w:rsidTr="006669CE">
        <w:tc>
          <w:tcPr>
            <w:tcW w:w="2584" w:type="dxa"/>
          </w:tcPr>
          <w:p w14:paraId="4434461C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5" w:type="dxa"/>
          </w:tcPr>
          <w:p w14:paraId="24726D20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5" w:type="dxa"/>
          </w:tcPr>
          <w:p w14:paraId="54D12D01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5" w:type="dxa"/>
          </w:tcPr>
          <w:p w14:paraId="77B86B08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7033" w14:paraId="5DE8F349" w14:textId="77777777" w:rsidTr="006669CE">
        <w:tc>
          <w:tcPr>
            <w:tcW w:w="2584" w:type="dxa"/>
          </w:tcPr>
          <w:p w14:paraId="06B06CAF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E-I/ARB</w:t>
            </w:r>
          </w:p>
        </w:tc>
        <w:tc>
          <w:tcPr>
            <w:tcW w:w="2585" w:type="dxa"/>
          </w:tcPr>
          <w:p w14:paraId="394629F3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5" w:type="dxa"/>
          </w:tcPr>
          <w:p w14:paraId="53C427D7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5" w:type="dxa"/>
          </w:tcPr>
          <w:p w14:paraId="273957C5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7033" w14:paraId="22AD6A2E" w14:textId="77777777" w:rsidTr="006669CE">
        <w:tc>
          <w:tcPr>
            <w:tcW w:w="2584" w:type="dxa"/>
          </w:tcPr>
          <w:p w14:paraId="4CCA25BD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- Cohort 1</w:t>
            </w:r>
          </w:p>
        </w:tc>
        <w:tc>
          <w:tcPr>
            <w:tcW w:w="2585" w:type="dxa"/>
          </w:tcPr>
          <w:p w14:paraId="0216A4EC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±33 (n=210)</w:t>
            </w:r>
          </w:p>
        </w:tc>
        <w:tc>
          <w:tcPr>
            <w:tcW w:w="2585" w:type="dxa"/>
          </w:tcPr>
          <w:p w14:paraId="39C19C5F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±32 (n=204)</w:t>
            </w:r>
          </w:p>
        </w:tc>
        <w:tc>
          <w:tcPr>
            <w:tcW w:w="2585" w:type="dxa"/>
          </w:tcPr>
          <w:p w14:paraId="5398A98D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±31 (n=199)</w:t>
            </w:r>
          </w:p>
        </w:tc>
      </w:tr>
      <w:tr w:rsidR="003D7033" w14:paraId="5336EC30" w14:textId="77777777" w:rsidTr="006669CE">
        <w:tc>
          <w:tcPr>
            <w:tcW w:w="2584" w:type="dxa"/>
            <w:tcBorders>
              <w:bottom w:val="single" w:sz="4" w:space="0" w:color="auto"/>
            </w:tcBorders>
          </w:tcPr>
          <w:p w14:paraId="71CF2606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- Cohort 2</w:t>
            </w:r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14:paraId="32F2A0AD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±30 (n=221)</w:t>
            </w:r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14:paraId="210AE74A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±31* (n=220)</w:t>
            </w:r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14:paraId="3A57BE93" w14:textId="77777777" w:rsidR="003D7033" w:rsidRDefault="003D7033" w:rsidP="006669C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±30* † (n=219)</w:t>
            </w:r>
          </w:p>
        </w:tc>
      </w:tr>
    </w:tbl>
    <w:p w14:paraId="7D0FBEA8" w14:textId="77777777" w:rsidR="003D7033" w:rsidRDefault="003D7033" w:rsidP="003D70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ata are mean±SD of target doses of medications as defined in methods section.</w:t>
      </w:r>
    </w:p>
    <w:p w14:paraId="60122F56" w14:textId="77777777" w:rsidR="003D7033" w:rsidRDefault="003D7033" w:rsidP="003D70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CE-I, angiotensin-converting enzyme inhibitors; ARB, angiotensin II receptor blockers.</w:t>
      </w:r>
    </w:p>
    <w:p w14:paraId="34AEDD45" w14:textId="77777777" w:rsidR="003D7033" w:rsidRPr="00CE7A5A" w:rsidRDefault="003D7033" w:rsidP="003D70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 p&lt;0.0001 vs Baseline; † p&lt;0.05 vs 3 months.</w:t>
      </w:r>
    </w:p>
    <w:p w14:paraId="336B708A" w14:textId="77777777" w:rsidR="003572A8" w:rsidRDefault="003572A8"/>
    <w:sectPr w:rsidR="003572A8" w:rsidSect="002E7F59">
      <w:pgSz w:w="11909" w:h="16834"/>
      <w:pgMar w:top="1418" w:right="1418" w:bottom="1418" w:left="1418" w:header="680" w:footer="510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033"/>
    <w:rsid w:val="002E7F59"/>
    <w:rsid w:val="003572A8"/>
    <w:rsid w:val="003D7033"/>
    <w:rsid w:val="0099287B"/>
    <w:rsid w:val="00CE3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EDD7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03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D70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03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D70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40</Characters>
  <Application>Microsoft Macintosh Word</Application>
  <DocSecurity>0</DocSecurity>
  <Lines>4</Lines>
  <Paragraphs>1</Paragraphs>
  <ScaleCrop>false</ScaleCrop>
  <Company>université de lille 2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bauters</dc:creator>
  <cp:keywords/>
  <dc:description/>
  <cp:lastModifiedBy>christophe bauters</cp:lastModifiedBy>
  <cp:revision>2</cp:revision>
  <dcterms:created xsi:type="dcterms:W3CDTF">2017-08-21T12:28:00Z</dcterms:created>
  <dcterms:modified xsi:type="dcterms:W3CDTF">2017-09-11T07:44:00Z</dcterms:modified>
</cp:coreProperties>
</file>